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AB5DF" w14:textId="561544FC" w:rsidR="00BD4D3A" w:rsidRPr="00041EA7" w:rsidRDefault="00BD4D3A" w:rsidP="00BD4D3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41E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ins w:id="0" w:author="Anjana Indu Priya" w:date="2024-05-28T09:43:00Z" w16du:dateUtc="2024-05-28T04:13:00Z">
        <w:r>
          <w:rPr>
            <w:rFonts w:ascii="Times New Roman" w:eastAsia="Times New Roman" w:hAnsi="Times New Roman" w:cs="Times New Roman"/>
            <w:b/>
            <w:bCs/>
            <w:sz w:val="24"/>
            <w:szCs w:val="24"/>
            <w:lang w:val="en-US"/>
          </w:rPr>
          <w:t>S</w:t>
        </w:r>
      </w:ins>
      <w:r w:rsidRPr="00041E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041E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atterns in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041EA7">
        <w:rPr>
          <w:rFonts w:ascii="Times New Roman" w:eastAsia="Times New Roman" w:hAnsi="Times New Roman" w:cs="Times New Roman"/>
          <w:sz w:val="24"/>
          <w:szCs w:val="24"/>
          <w:lang w:val="en-US"/>
        </w:rPr>
        <w:t>ermoscopy Elements of Visuals Ontology and their associated differential diagnoses in the Dermoscopy Differential Diagnosis Explore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68"/>
        <w:gridCol w:w="5682"/>
      </w:tblGrid>
      <w:tr w:rsidR="00BD4D3A" w:rsidRPr="00041EA7" w14:paraId="581908FD" w14:textId="77777777" w:rsidTr="0093193F">
        <w:trPr>
          <w:trHeight w:val="3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101FE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oscopy Elements of Visuals Ontology</w:t>
            </w:r>
            <w:r w:rsidRPr="00041E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Pattern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A5A0DC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oscopy Differential Diagnosis Explorer</w:t>
            </w:r>
            <w:r w:rsidRPr="00041E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Diagnosis</w:t>
            </w:r>
          </w:p>
        </w:tc>
      </w:tr>
      <w:tr w:rsidR="00BD4D3A" w:rsidRPr="000A087B" w14:paraId="71AC6B43" w14:textId="77777777" w:rsidTr="0093193F">
        <w:trPr>
          <w:trHeight w:val="52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7AAF6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ulated_Line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89016" w14:textId="77777777" w:rsidR="00BD4D3A" w:rsidRPr="0093193F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93193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"Melanoma_on_sun_damaged_skin"; "Lentigo_maligna"; "Lentigo_maligna_melanoma"</w:t>
            </w:r>
          </w:p>
        </w:tc>
      </w:tr>
      <w:tr w:rsidR="00BD4D3A" w:rsidRPr="000A087B" w14:paraId="1423A41E" w14:textId="77777777" w:rsidTr="0093193F">
        <w:trPr>
          <w:trHeight w:val="40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BF04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lar_Granular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DFF9B" w14:textId="77777777" w:rsidR="00BD4D3A" w:rsidRPr="0093193F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93193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"Facial_lentigo_maligna_melanoma"; "Lentigo_maligna"</w:t>
            </w:r>
          </w:p>
        </w:tc>
      </w:tr>
      <w:tr w:rsidR="00BD4D3A" w:rsidRPr="00041EA7" w14:paraId="188FEBD8" w14:textId="77777777" w:rsidTr="0093193F">
        <w:trPr>
          <w:trHeight w:val="59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BDF5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ymmetric pigmented follicular open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3577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tigo_malig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54D2F781" w14:textId="77777777" w:rsidTr="0093193F">
        <w:trPr>
          <w:trHeight w:val="48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76F25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ypical_Pigment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FC8B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626F74A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DFB76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tch_Ir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4B169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19C17179" w14:textId="77777777" w:rsidTr="0093193F">
        <w:trPr>
          <w:trHeight w:val="3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E9AC2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tch_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EE91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5EF5CB6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AFF6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ue_Gray_Ovid_Nest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5FBF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35623E8F" w14:textId="77777777" w:rsidTr="0093193F">
        <w:trPr>
          <w:trHeight w:val="9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C49E3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ue_Whitish_Veil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7681F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genital_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d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ogenic_granul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kerat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31737FF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6D0D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nched_Streak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76AC1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15759F2F" w14:textId="77777777" w:rsidTr="0093193F">
        <w:trPr>
          <w:trHeight w:val="33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CBE8DC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adened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B114BF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1939C6D" w14:textId="77777777" w:rsidTr="0093193F">
        <w:trPr>
          <w:trHeight w:val="40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687F9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ntral_</w:t>
            </w:r>
            <w:r w:rsidRPr="007641A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_Patch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F4134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29B2A4F9" w14:textId="77777777" w:rsidTr="0093193F">
        <w:trPr>
          <w:trHeight w:val="3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4C615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ebriform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FEE3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5CA8DF5B" w14:textId="77777777" w:rsidTr="0093193F">
        <w:trPr>
          <w:trHeight w:val="42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FBB00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bblestone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65C0F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genital_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l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7A3717B" w14:textId="77777777" w:rsidTr="0093193F">
        <w:trPr>
          <w:trHeight w:val="3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8D8A29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edo-like_Opening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FA3A83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E56131F" w14:textId="77777777" w:rsidTr="0093193F">
        <w:trPr>
          <w:trHeight w:val="3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4556E0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ypt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28505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8E5A844" w14:textId="77777777" w:rsidTr="0093193F">
        <w:trPr>
          <w:trHeight w:val="3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83AF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licate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A0F9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09972DC" w14:textId="77777777" w:rsidTr="0093193F">
        <w:trPr>
          <w:trHeight w:val="42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5156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ots_Ir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26B41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quamous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31042DA3" w14:textId="77777777" w:rsidTr="0093193F">
        <w:trPr>
          <w:trHeight w:val="43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D81806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ts_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E573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quamous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BAFE94A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789D7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brillar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FC11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ral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D18EC51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567C0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ngerprint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A2B3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ar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06A8E8E" w14:textId="77777777" w:rsidTr="0093193F">
        <w:trPr>
          <w:trHeight w:val="3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ECB9F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bules_Ir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4677B1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A087B" w14:paraId="060DCCBE" w14:textId="77777777" w:rsidTr="0093193F">
        <w:trPr>
          <w:trHeight w:val="6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EB9B7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bules_Regula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87282" w14:textId="77777777" w:rsidR="00BD4D3A" w:rsidRPr="0093193F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93193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"Melanocytic_nevus"; "Dermatofibroma"; "Basal_cell_carcinoma"; "Clonal_seborrheic_keratosis"</w:t>
            </w:r>
          </w:p>
        </w:tc>
      </w:tr>
      <w:tr w:rsidR="00BD4D3A" w:rsidRPr="00041EA7" w14:paraId="49C4A0E2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4594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tticelike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20B3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ral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20BB9E8D" w14:textId="77777777" w:rsidTr="0093193F">
        <w:trPr>
          <w:trHeight w:val="3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CD386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flike_Area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2B71D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A087B" w14:paraId="74216FA3" w14:textId="77777777" w:rsidTr="0093193F">
        <w:trPr>
          <w:trHeight w:val="42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E3F5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ky-Red_Area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90EEAF" w14:textId="77777777" w:rsidR="00BD4D3A" w:rsidRPr="0093193F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93193F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"Dermatofibroma"; "Melanoma"; "Basal_cell_carcinoma"; "Pyogenic_granuloma"</w:t>
            </w:r>
          </w:p>
        </w:tc>
      </w:tr>
      <w:tr w:rsidR="00BD4D3A" w:rsidRPr="00041EA7" w14:paraId="1A07B4AA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4A5A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th-eaten_Borde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1468D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ar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8310D34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A9116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CBCB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genital_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3E7F3BD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4515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llel_Furrow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4255F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ral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8FCEF91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7E76CC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llel_Ridge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0417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ral_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3418CC48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F461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ppering_Granularity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B0FE4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chen_planus-like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2E329EF" w14:textId="77777777" w:rsidTr="0093193F">
        <w:trPr>
          <w:trHeight w:val="6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61A6BF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gment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46B6E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ar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k_spot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ernumerary_nip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E8DE49B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C9F40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pod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062389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d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urrent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29E029EE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8041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eudo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1FB3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ial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5C36806F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B54FF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dial_Streaming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C9F7DC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urrent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d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B645A1F" w14:textId="77777777" w:rsidTr="0093193F">
        <w:trPr>
          <w:trHeight w:val="148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A0BC9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Rainbow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2FDE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rke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chen_pla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osi_sarc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sis_dermatit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ral_pseudolymphomatous_angiokerat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osiderotic_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ypical_fibroxanth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ue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58F4BC16" w14:textId="77777777" w:rsidTr="0093193F">
        <w:trPr>
          <w:trHeight w:val="40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E215D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homboid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6C3331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tigo_malig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ial_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3A176022" w14:textId="77777777" w:rsidTr="0093193F">
        <w:trPr>
          <w:trHeight w:val="36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E0774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m_of_Brown_Globule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DA09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CACD75D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CFBB90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ette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5B5A8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quamous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ACE5A5D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F015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arlike_Depigmentatio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28E6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chen_planus-like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8CAE508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D842A" w14:textId="77777777" w:rsidR="00BD4D3A" w:rsidRPr="007641A4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641A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iny_White_Blotches_and_Strand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42C0E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chen_planus-like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42CAB377" w14:textId="77777777" w:rsidTr="0093193F">
        <w:trPr>
          <w:trHeight w:val="57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C15CD7" w14:textId="77777777" w:rsidR="00BD4D3A" w:rsidRPr="007641A4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641A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iny_White_Streak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138463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chen_planus-like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5032D927" w14:textId="77777777" w:rsidTr="0093193F">
        <w:trPr>
          <w:trHeight w:val="390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3AC7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oke_Wheel_Area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CB2C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_cell_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1B43E80D" w14:textId="77777777" w:rsidTr="0093193F">
        <w:trPr>
          <w:trHeight w:val="40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C17FBD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rburst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E55F2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lastic_nevus_with_spitzoid_featu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d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tz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1B480FEF" w14:textId="77777777" w:rsidTr="0093193F">
        <w:trPr>
          <w:trHeight w:val="31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A0AF9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awberry_Pattern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3BA8A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D294A4C" w14:textId="77777777" w:rsidTr="0093193F">
        <w:trPr>
          <w:trHeight w:val="61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980876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ical_Pigment_Network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95908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ar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atofibr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anocytic_nev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k_spot_lenti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ernumerary_nip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6A318903" w14:textId="77777777" w:rsidTr="0093193F">
        <w:trPr>
          <w:trHeight w:val="37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3F68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ia-like Cyst (Cloud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E5E291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  <w:tr w:rsidR="00BD4D3A" w:rsidRPr="00041EA7" w14:paraId="0D9486C3" w14:textId="77777777" w:rsidTr="0093193F">
        <w:trPr>
          <w:trHeight w:val="345"/>
        </w:trPr>
        <w:tc>
          <w:tcPr>
            <w:tcW w:w="3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2205B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ia-like Cyst (Starr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800034" w14:textId="77777777" w:rsidR="00BD4D3A" w:rsidRPr="00041EA7" w:rsidRDefault="00BD4D3A" w:rsidP="009319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041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borrheic_kerat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</w:t>
            </w:r>
          </w:p>
        </w:tc>
      </w:tr>
    </w:tbl>
    <w:p w14:paraId="16029F57" w14:textId="77777777"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3A"/>
    <w:rsid w:val="000D5647"/>
    <w:rsid w:val="00253820"/>
    <w:rsid w:val="00AD2E97"/>
    <w:rsid w:val="00BD4D3A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6CA57C"/>
  <w15:chartTrackingRefBased/>
  <w15:docId w15:val="{C08E44A3-6B7F-41C4-8542-2779D41A5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D3A"/>
    <w:pPr>
      <w:spacing w:after="0" w:line="276" w:lineRule="auto"/>
    </w:pPr>
    <w:rPr>
      <w:rFonts w:ascii="Arial" w:eastAsia="Arial" w:hAnsi="Arial" w:cs="Arial"/>
      <w:kern w:val="0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D4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D3A"/>
    <w:rPr>
      <w:rFonts w:ascii="Arial" w:eastAsia="Arial" w:hAnsi="Arial" w:cs="Arial"/>
      <w:kern w:val="0"/>
      <w:sz w:val="20"/>
      <w:szCs w:val="20"/>
      <w:lang w:val="en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4D3A"/>
    <w:rPr>
      <w:sz w:val="16"/>
      <w:szCs w:val="16"/>
    </w:rPr>
  </w:style>
  <w:style w:type="paragraph" w:styleId="Revision">
    <w:name w:val="Revision"/>
    <w:hidden/>
    <w:uiPriority w:val="99"/>
    <w:semiHidden/>
    <w:rsid w:val="00BD4D3A"/>
    <w:pPr>
      <w:spacing w:after="0" w:line="240" w:lineRule="auto"/>
    </w:pPr>
    <w:rPr>
      <w:rFonts w:ascii="Arial" w:eastAsia="Arial" w:hAnsi="Arial" w:cs="Arial"/>
      <w:kern w:val="0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3468</Characters>
  <Application>Microsoft Office Word</Application>
  <DocSecurity>0</DocSecurity>
  <Lines>131</Lines>
  <Paragraphs>9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4-05-28T04:12:00Z</dcterms:created>
  <dcterms:modified xsi:type="dcterms:W3CDTF">2024-05-2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856fd-91a0-4591-a576-b8bbb6d8df9e</vt:lpwstr>
  </property>
</Properties>
</file>